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63668" w14:textId="71A13FB4" w:rsidR="00F2604F" w:rsidRDefault="00F20269">
      <w:hyperlink r:id="rId4" w:history="1">
        <w:r w:rsidR="00BA6CEA" w:rsidRPr="00F20269">
          <w:rPr>
            <w:rStyle w:val="a3"/>
          </w:rPr>
          <w:t>https://www.jianguoyun.com/p/DSM</w:t>
        </w:r>
        <w:r w:rsidR="00BA6CEA" w:rsidRPr="00F20269">
          <w:rPr>
            <w:rStyle w:val="a3"/>
          </w:rPr>
          <w:t>h</w:t>
        </w:r>
        <w:r w:rsidR="00BA6CEA" w:rsidRPr="00F20269">
          <w:rPr>
            <w:rStyle w:val="a3"/>
          </w:rPr>
          <w:t>GMAQ1OHYChi8k8gEIAA</w:t>
        </w:r>
      </w:hyperlink>
    </w:p>
    <w:sectPr w:rsidR="00F260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CA0"/>
    <w:rsid w:val="00BA6CEA"/>
    <w:rsid w:val="00E17CA0"/>
    <w:rsid w:val="00F20269"/>
    <w:rsid w:val="00F26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4FEEAC-3B7A-4FBE-BD99-B3B3F60C9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20269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20269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F2026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jianguoyun.com/p/DSMhGMAQ1OHYChi8k8gEIAA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25220</dc:creator>
  <cp:keywords/>
  <dc:description/>
  <cp:lastModifiedBy>KM25220</cp:lastModifiedBy>
  <cp:revision>4</cp:revision>
  <dcterms:created xsi:type="dcterms:W3CDTF">2022-06-19T15:33:00Z</dcterms:created>
  <dcterms:modified xsi:type="dcterms:W3CDTF">2022-06-19T15:35:00Z</dcterms:modified>
</cp:coreProperties>
</file>